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CE64375" w14:textId="77777777" w:rsidR="00320A9E" w:rsidRDefault="00320A9E" w:rsidP="00320A9E">
      <w:pPr>
        <w:pStyle w:val="Heading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3: Video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timuli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for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ach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ondit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in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xperiment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1</w:t>
      </w:r>
    </w:p>
    <w:p w14:paraId="68B6C481" w14:textId="77777777" w:rsidR="00320A9E" w:rsidRDefault="00320A9E" w:rsidP="00320A9E">
      <w:pPr>
        <w:rPr>
          <w:rFonts w:ascii="Times New Roman" w:eastAsia="Times New Roman" w:hAnsi="Times New Roman" w:cs="Times New Roman"/>
          <w:b/>
          <w:bCs/>
        </w:rPr>
      </w:pPr>
    </w:p>
    <w:p w14:paraId="469D835F" w14:textId="77777777" w:rsidR="00320A9E" w:rsidRDefault="00320A9E" w:rsidP="00320A9E">
      <w:pPr>
        <w:keepNext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/>
        </w:rPr>
        <w:drawing>
          <wp:inline distT="0" distB="0" distL="0" distR="0" wp14:anchorId="483F2F51" wp14:editId="3B071463">
            <wp:extent cx="3841200" cy="2160000"/>
            <wp:effectExtent l="0" t="0" r="0" b="0"/>
            <wp:docPr id="1585319772" name="image3.png" descr="A person with blonde hai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erson with blonde hair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1200" cy="21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C5ACAE" w14:textId="77777777" w:rsidR="00320A9E" w:rsidRDefault="00320A9E" w:rsidP="00320A9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>Figure 1: Real person</w:t>
      </w:r>
    </w:p>
    <w:p w14:paraId="717E4887" w14:textId="77777777" w:rsidR="00320A9E" w:rsidRDefault="00320A9E" w:rsidP="00320A9E">
      <w:pPr>
        <w:keepNext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9A5EB44" wp14:editId="0D3F4641">
            <wp:extent cx="2540131" cy="2006703"/>
            <wp:effectExtent l="0" t="0" r="0" b="0"/>
            <wp:docPr id="1585319774" name="image1.png" descr="Una persona sonriendo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Una persona sonriendo&#10;&#10;El contenido generado por IA puede ser incorrec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0131" cy="20067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B16186" w14:textId="77777777" w:rsidR="00320A9E" w:rsidRDefault="00320A9E" w:rsidP="00320A9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>Figure 2: Humanized AI-generated avatar</w:t>
      </w:r>
    </w:p>
    <w:p w14:paraId="73F71C88" w14:textId="77777777" w:rsidR="00320A9E" w:rsidRDefault="00320A9E" w:rsidP="00320A9E">
      <w:pPr>
        <w:keepNext/>
        <w:spacing w:after="160" w:line="259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4F76E814" wp14:editId="1FB23783">
            <wp:extent cx="2133710" cy="1949550"/>
            <wp:effectExtent l="0" t="0" r="0" b="0"/>
            <wp:docPr id="1585319773" name="image4.png" descr="Una persona con una camisa verde&#10;&#10;El contenido generado por IA puede ser incorrec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Una persona con una camisa verde&#10;&#10;El contenido generado por IA puede ser incorrec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3710" cy="194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4331D2" w14:textId="1269F022" w:rsidR="00207E45" w:rsidRPr="00DE6810" w:rsidRDefault="00320A9E" w:rsidP="00DE681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3: Animated AI-generated avatar</w:t>
      </w:r>
      <w:r>
        <w:br w:type="page"/>
      </w:r>
    </w:p>
    <w:sectPr w:rsidR="00207E45" w:rsidRPr="00DE68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9E"/>
    <w:rsid w:val="00207E45"/>
    <w:rsid w:val="00320A9E"/>
    <w:rsid w:val="003D10F6"/>
    <w:rsid w:val="0042210E"/>
    <w:rsid w:val="004C26BC"/>
    <w:rsid w:val="00DE6810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EF73"/>
  <w15:chartTrackingRefBased/>
  <w15:docId w15:val="{81CF1013-F192-4DD2-80A1-BCFFBA07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20A9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A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A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320A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A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A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A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A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A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A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A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A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A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A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Mengfei Sun</cp:lastModifiedBy>
  <cp:revision>2</cp:revision>
  <dcterms:created xsi:type="dcterms:W3CDTF">2026-06-22T13:14:00Z</dcterms:created>
  <dcterms:modified xsi:type="dcterms:W3CDTF">2026-06-25T19:31:00Z</dcterms:modified>
</cp:coreProperties>
</file>